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8BDF3" w14:textId="77777777" w:rsidR="00F81EC4" w:rsidRDefault="00F81EC4" w:rsidP="00F81EC4">
      <w:pPr>
        <w:rPr>
          <w:b/>
          <w:bCs/>
          <w:noProof/>
        </w:rPr>
      </w:pPr>
      <w:r>
        <w:rPr>
          <w:b/>
          <w:bCs/>
          <w:noProof/>
        </w:rPr>
        <w:t>Appendicies</w:t>
      </w:r>
    </w:p>
    <w:p w14:paraId="574BD630" w14:textId="77777777" w:rsidR="00F81EC4" w:rsidRDefault="00F81EC4" w:rsidP="00F81EC4">
      <w:pPr>
        <w:rPr>
          <w:b/>
          <w:bCs/>
          <w:noProof/>
        </w:rPr>
      </w:pPr>
      <w:r>
        <w:rPr>
          <w:b/>
          <w:bCs/>
          <w:noProof/>
        </w:rPr>
        <w:t>Appendix 1: CPRD codes defining exposure and outcomes</w:t>
      </w:r>
    </w:p>
    <w:p w14:paraId="1364D126" w14:textId="77777777" w:rsidR="00F81EC4" w:rsidRDefault="00F81EC4" w:rsidP="00F81EC4">
      <w:pPr>
        <w:rPr>
          <w:b/>
          <w:bCs/>
          <w:noProof/>
        </w:rPr>
      </w:pPr>
      <w:r>
        <w:rPr>
          <w:b/>
          <w:bCs/>
          <w:noProof/>
        </w:rPr>
        <w:t>1a: Atrial Fibrillation</w:t>
      </w:r>
    </w:p>
    <w:tbl>
      <w:tblPr>
        <w:tblW w:w="5880" w:type="dxa"/>
        <w:tblLook w:val="04A0" w:firstRow="1" w:lastRow="0" w:firstColumn="1" w:lastColumn="0" w:noHBand="0" w:noVBand="1"/>
      </w:tblPr>
      <w:tblGrid>
        <w:gridCol w:w="1660"/>
        <w:gridCol w:w="1100"/>
        <w:gridCol w:w="3260"/>
      </w:tblGrid>
      <w:tr w:rsidR="00F81EC4" w:rsidRPr="005E7685" w14:paraId="2EF08869" w14:textId="77777777" w:rsidTr="009561B7">
        <w:trPr>
          <w:trHeight w:val="29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4CE3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PRD </w:t>
            </w:r>
            <w:proofErr w:type="spellStart"/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medcod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6F24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Readcod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8748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</w:tr>
      <w:tr w:rsidR="00F81EC4" w:rsidRPr="005E7685" w14:paraId="3B0A82D9" w14:textId="77777777" w:rsidTr="009561B7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E0E9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1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3066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G5732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8628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Paroxysmal atrial fibrillation</w:t>
            </w:r>
          </w:p>
        </w:tc>
      </w:tr>
      <w:tr w:rsidR="00F81EC4" w:rsidRPr="005E7685" w14:paraId="3BD4B0EA" w14:textId="77777777" w:rsidTr="009561B7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A244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BF9A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G5730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59ED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Atrial fibrillation</w:t>
            </w:r>
          </w:p>
        </w:tc>
      </w:tr>
      <w:tr w:rsidR="00F81EC4" w:rsidRPr="005E7685" w14:paraId="30023DAC" w14:textId="77777777" w:rsidTr="009561B7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D659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1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1043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G5731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C4D1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Atrial flutter</w:t>
            </w:r>
          </w:p>
        </w:tc>
      </w:tr>
      <w:tr w:rsidR="00F81EC4" w:rsidRPr="005E7685" w14:paraId="396D90D2" w14:textId="77777777" w:rsidTr="009561B7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CEB7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2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3D84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G573.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AE2B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Atrial fibrillation and flutter</w:t>
            </w:r>
          </w:p>
        </w:tc>
      </w:tr>
      <w:tr w:rsidR="00F81EC4" w:rsidRPr="005E7685" w14:paraId="5A5DF0C0" w14:textId="77777777" w:rsidTr="009561B7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A307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23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1C1B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G573z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2C78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Atrial fibrillation and flutter NOS</w:t>
            </w:r>
          </w:p>
        </w:tc>
      </w:tr>
      <w:tr w:rsidR="00F81EC4" w:rsidRPr="005E7685" w14:paraId="462F9B8F" w14:textId="77777777" w:rsidTr="009561B7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EAF0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35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D654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G5733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FF87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Non-rheumatic atrial fibrillation</w:t>
            </w:r>
          </w:p>
        </w:tc>
      </w:tr>
      <w:tr w:rsidR="00F81EC4" w:rsidRPr="005E7685" w14:paraId="74075ADF" w14:textId="77777777" w:rsidTr="009561B7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9BA9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96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6CA5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G5735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F65E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Persistent atrial fibrillation</w:t>
            </w:r>
          </w:p>
        </w:tc>
      </w:tr>
      <w:tr w:rsidR="00F81EC4" w:rsidRPr="005E7685" w14:paraId="11694C80" w14:textId="77777777" w:rsidTr="009561B7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1E56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96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B6DE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G5734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0C29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Permanent atrial fibrillation</w:t>
            </w:r>
          </w:p>
        </w:tc>
      </w:tr>
      <w:tr w:rsidR="00F81EC4" w:rsidRPr="005E7685" w14:paraId="24F92E13" w14:textId="77777777" w:rsidTr="009561B7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888B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107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FF42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G5736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5AC0" w14:textId="77777777" w:rsidR="00F81EC4" w:rsidRPr="005E7685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685">
              <w:rPr>
                <w:rFonts w:ascii="Calibri" w:eastAsia="Times New Roman" w:hAnsi="Calibri" w:cs="Calibri"/>
                <w:color w:val="000000"/>
                <w:lang w:eastAsia="en-GB"/>
              </w:rPr>
              <w:t>Paroxysmal atrial flutter</w:t>
            </w:r>
          </w:p>
        </w:tc>
      </w:tr>
    </w:tbl>
    <w:p w14:paraId="06695CD5" w14:textId="77777777" w:rsidR="00F81EC4" w:rsidRDefault="00F81EC4" w:rsidP="00F81EC4">
      <w:pPr>
        <w:rPr>
          <w:b/>
          <w:bCs/>
          <w:noProof/>
        </w:rPr>
      </w:pPr>
    </w:p>
    <w:p w14:paraId="131B0743" w14:textId="77777777" w:rsidR="00F81EC4" w:rsidRDefault="00F81EC4" w:rsidP="00F81EC4">
      <w:pPr>
        <w:rPr>
          <w:b/>
          <w:bCs/>
          <w:noProof/>
        </w:rPr>
      </w:pPr>
      <w:r>
        <w:rPr>
          <w:b/>
          <w:bCs/>
          <w:noProof/>
        </w:rPr>
        <w:t>1b: Anticoagulation</w:t>
      </w:r>
    </w:p>
    <w:tbl>
      <w:tblPr>
        <w:tblW w:w="15021" w:type="dxa"/>
        <w:tblLook w:val="04A0" w:firstRow="1" w:lastRow="0" w:firstColumn="1" w:lastColumn="0" w:noHBand="0" w:noVBand="1"/>
      </w:tblPr>
      <w:tblGrid>
        <w:gridCol w:w="1555"/>
        <w:gridCol w:w="6378"/>
        <w:gridCol w:w="3015"/>
        <w:gridCol w:w="1947"/>
        <w:gridCol w:w="2126"/>
      </w:tblGrid>
      <w:tr w:rsidR="00F81EC4" w:rsidRPr="009F563C" w14:paraId="1856C743" w14:textId="77777777" w:rsidTr="009561B7">
        <w:trPr>
          <w:trHeight w:val="29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4B7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PRD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prodcode</w:t>
            </w:r>
            <w:proofErr w:type="spellEnd"/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4E71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Product Name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802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rug substanc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E6C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58B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nticoagulant Type</w:t>
            </w:r>
          </w:p>
        </w:tc>
      </w:tr>
      <w:tr w:rsidR="00F81EC4" w:rsidRPr="009F563C" w14:paraId="1E0E72B7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0EF5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911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5C0F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 10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B10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06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747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5CE0FE5F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9187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944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2A09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bigatr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texilate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10mg capsule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863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bigatr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texilate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F9D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1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7AF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6AEFF7CD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60C6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950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C52B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bigatr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texilate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g capsule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E91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bigatr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texilate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D55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7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8CF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745FD280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763A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963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E413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Xarelto 10mg tablets (Bayer Plc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08D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B6C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44B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22866732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6C0B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975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C991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Pradaxa 110mg capsules (Boehringer Ingelheim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0E6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bigatr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texilate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18A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1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B8B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622A04A1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BD89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247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0F87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Pradaxa 75mg capsules (Boehringer Ingelheim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33A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bigatr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texilate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F3D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7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7FA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24BF508B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81F6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663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67C4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bigatr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texilate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g capsule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902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bigatr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texilate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23D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5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D41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152C6E46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9918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667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B1B3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Pradaxa 150mg capsules (Boehringer Ingelheim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E8B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bigatr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texilate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6E8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5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2E8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6144B98E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319E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720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F717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 20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876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0B2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B7E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08DDD790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6ABC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735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E623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 15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F9D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AA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B5A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4A8C6D16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72C0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756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5F58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pixaban 2.5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5A2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pi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4B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.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6D3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570E6120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AEE0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792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E7E9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Xarelto 20mg tablets (Bayer Plc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886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A29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9C0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3FFADE6E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DA25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813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DAF4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Xarelto 15mg tablets (Bayer Plc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4D7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D96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B0F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046E9E43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EE9E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896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5CFE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 15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CD1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2AE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4B1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3B27B724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1415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37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135C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liquis 2.5mg tablets (Bristol-Myers Squibb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1BE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pi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C1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.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F7D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273D493B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B737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406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6C2B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pixaban 5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217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pi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EDB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0EE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61CED2D8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1992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445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4FEA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 20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6BC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DD2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FB6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51FBE16E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914B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628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1C88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Xarelto 20mg tablets (Bayer Plc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EA0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7B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BBF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28221B55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1100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66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D174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Xarelto 15mg tablets (Bayer Plc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BB7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3CB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093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5EDAB1C2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66FE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859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EF35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liquis 5mg tablets (Bristol-Myers Squibb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4A7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pi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4BA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AF3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2822983F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39EB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21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4A91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 2.5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A99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3C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.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6BC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2C1799AC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7264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45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C477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Xarelto 2.5mg tablets (Bayer Plc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56C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Rivaroxaba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CD0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.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781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6FC3E739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2A9C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467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2755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doxaban 60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8BA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doxab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tosilat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513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EEB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506103B7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5743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524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2925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doxaban 30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B84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doxab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tosilat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420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DB6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024B2048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62A4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58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CFB4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Lixiana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0mg tablets (Daiichi Sankyo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BA7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doxab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tosilat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5C9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0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37D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70D3C1FA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1039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5876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518A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Edoxaban 15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77A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doxaba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tosilat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C3C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135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DOAC</w:t>
            </w:r>
          </w:p>
        </w:tc>
      </w:tr>
      <w:tr w:rsidR="00F81EC4" w:rsidRPr="009F563C" w14:paraId="7CB0734A" w14:textId="77777777" w:rsidTr="009561B7">
        <w:trPr>
          <w:trHeight w:val="29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77B4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DECC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B8C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CCF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E05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72032B92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E56E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5771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934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DFC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3B0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33873893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6A6F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83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F21D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/5ml oral solution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A57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E1A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00microgram/1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8CF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A000D62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2C80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78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2272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F32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75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79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11E6C730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44EA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26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6967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00microgram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CAF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26A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00microgram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86F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095AF183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3023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846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7954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Marevan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mg tablets (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MCo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2B4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EBC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18D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1684309D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D64E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846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D2C2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Marevan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 (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MCo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A86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C99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DCC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402C67C7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BAD8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05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1D91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0 MG TAB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50E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46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7EF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1BB1A2AF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10EB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334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3AFC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Marevan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mg tablets (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MCo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7BA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557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842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605ED43A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CC00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796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0C6D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Marevan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00microgram tablets (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MCo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BBD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F43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00microgram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9D2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4B800FB6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9BB9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075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2DC3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821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A0D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960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08EAF415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A77D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307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12F3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 (WB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264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5A0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3EB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13885E7E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6CB2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020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0C2C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fari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bp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mg Tablet (Boehringer Ingelheim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200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28B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10E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66F538F9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CE0E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020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6D77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fari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bp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 (Boehringer Ingelheim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A4C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669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817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2811EACA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8FA2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15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E184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 (WB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971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EB2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026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1E636D5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FD08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193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FF7D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 tablets (Teva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EE6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17C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061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08B8CC47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761B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37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98C6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 Tablet (WB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084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DEC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D86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C9C1DFD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6B2D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01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97DB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IVAX Pharmaceuticals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52D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8E0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512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110AFD10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494D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08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3F96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 (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Celltech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harma Europe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88A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520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847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206CC3A4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FFE4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08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7B23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 (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Celltech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harma Europe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FAA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FEC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333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3A5C947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36A2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08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EA65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 Tablet (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Celltech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harma Europe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280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846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6B2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BCF5503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8A6D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09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6451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farin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bp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mg Tablet (Boehringer Ingelheim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BCB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EDE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814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2A15803F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3439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29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94A4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Teva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118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625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1AF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4238821F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AB8F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41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3490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Kent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F86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2CE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AD0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045938A4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B429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41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034A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s (Teva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C78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BB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5C9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7FD2293A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98C2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41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738A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 tablets (Mylan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063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B59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F3E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7DE5BC0B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9260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51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053E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Mylan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956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FA5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B8D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67330C13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DB74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52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EF77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s (Mylan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441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CDD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CCD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3B3DDF10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290B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457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A534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 (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Lagap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95A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EC7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145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AE14D0B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4F04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69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B1D0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 Tablet (Regent Laboratorie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6CF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B25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B9F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73D7C0D5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7DEF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75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CF29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s (IVAX Pharmaceuticals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8B7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59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448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83CD4BF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9F85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86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D79C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 tablets (IVAX Pharmaceuticals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6D3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60A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845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301FACD2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86BE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491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FFB5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 tablets (Actavis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398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C77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B8E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428C0066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B69A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609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B024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/5ml oral suspension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E01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AA9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200microgram/1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B4C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7B409B20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152F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804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1748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 5mg/ml oral suspension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51A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7CF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/5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FA2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6625AB54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2457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804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B186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/5ml oral solution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694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F2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/1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63E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33A0C5D9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97BF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986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C593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lmus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9E1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371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2E5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699F031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E94E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014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D162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farin 500microgram tablets (A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8E3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A8B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00microgram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ABC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74337E25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62FC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340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25FE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farin 3mg tablets (A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BCA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E77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263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059DA53B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540A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340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3F48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farin 1mg tablets (A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94D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0C2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DF2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131DA481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80C8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340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142E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farin 5mg tablets (A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BEB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0C5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E5F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116B13DF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A5ED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365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676B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 oral solution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7A5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1B1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559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0A6D984A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0F74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486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BACE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farin sodium 1mg/ml oral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supension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F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287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AA0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/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F8D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2FD3747C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F5FF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794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50A6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Actavis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132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75F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700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22134239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93A2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80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49ED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9B0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941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F8B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498E6455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51F5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886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5084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/ml oral suspension sugar free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A72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D24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/1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7D0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E235AC4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E9F8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00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BBED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farin 1mg/ml oral suspension sugar free (A 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04C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4B7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/1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255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22122E07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0652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148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5279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Bristol Laboratorie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C7B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74B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B9D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7ADC7239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74BF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149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791A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Phoenix Healthcare Distribution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DFA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1E4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5E8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61F0B528" w14:textId="77777777" w:rsidTr="009561B7">
        <w:trPr>
          <w:trHeight w:val="87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DC2E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150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9CB1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APC Pharmaceuticals &amp; Chemicals (Europe)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3CD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F30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1A4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0B1EC6D0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AA4D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374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C45F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s (Bristol Laboratorie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96C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404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DFA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012F64CA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D56E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375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1BBD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Alliance Healthcare (Distribution)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3F7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238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F33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41997366" w14:textId="77777777" w:rsidTr="009561B7">
        <w:trPr>
          <w:trHeight w:val="87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3F86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489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3BC9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/ml oral suspension sugar free (Alliance Healthcare (Distribution)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BC9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3F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/1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C0C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2431068D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F97B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494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BACF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s (Actavis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4BE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DF4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626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09B66272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0FBD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531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9883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/5ml oral suspension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CB6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A46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00microgram/1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EA0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715B156C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569A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63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62BB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s (Kent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AFD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E8C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CE5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1BAD0F75" w14:textId="77777777" w:rsidTr="009561B7">
        <w:trPr>
          <w:trHeight w:val="87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D754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703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E9E8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/ml oral suspension sugar free (Rosemont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D2A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0A5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/1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404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B72D5BB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B44C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851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FBBA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DE Pharmaceuticals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9D2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FCE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E1D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76685C27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59B9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878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4F28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 tablets (Alliance Healthcare (Distribution)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53E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82F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003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0EA0375C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2F05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896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C873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s (DE Pharmaceuticals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3B5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537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357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FCFBCAC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7F51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94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9176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00microgram tablets (Sigma Pharmaceuticals Plc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71A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472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00microgram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050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44E70C01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ED00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957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1DCA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3mg tablets (Phoenix Healthcare Distribution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1A0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830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3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35C9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8B0AA2A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4DBD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6058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7418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00microgram tablets (Actavis UK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80E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116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00microgram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6CC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275693D5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FCFB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094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1D5FE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mg/5ml oral suspension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3C9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C24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/1m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B0DA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659459B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16CA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230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1170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00microgram tablets (Kent Pharmaceuticals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501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3EB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00microgram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54E2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459FF27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2D8A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23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FE5F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00microgram tablets (</w:t>
            </w:r>
            <w:proofErr w:type="spellStart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AMCo</w:t>
            </w:r>
            <w:proofErr w:type="spellEnd"/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197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BC0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00microgram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3D0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5E51173A" w14:textId="77777777" w:rsidTr="009561B7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566F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307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69CF1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4mg tablets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A15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87D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4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7F58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1A5B6BFB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F81D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528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F6DE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1mg tablets (Crescent Pharma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9940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E26C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1m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2F9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19718CE8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3188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5496</w:t>
            </w:r>
          </w:p>
        </w:tc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5B14D4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00microgram tablets (Phoenix Healthcare Distribution Ltd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14D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71F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00microgram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FEA3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  <w:tr w:rsidR="00F81EC4" w:rsidRPr="009F563C" w14:paraId="64A48E2C" w14:textId="77777777" w:rsidTr="009561B7">
        <w:trPr>
          <w:trHeight w:val="5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6404" w14:textId="77777777" w:rsidR="00F81EC4" w:rsidRPr="009F563C" w:rsidRDefault="00F81EC4" w:rsidP="009561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65746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04CF16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500microgram tablets (DE Pharmaceuticals)</w:t>
            </w:r>
          </w:p>
        </w:tc>
        <w:tc>
          <w:tcPr>
            <w:tcW w:w="3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4C77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 sodium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6A65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500microgram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4D3B" w14:textId="77777777" w:rsidR="00F81EC4" w:rsidRPr="009F563C" w:rsidRDefault="00F81EC4" w:rsidP="0095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563C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</w:tr>
    </w:tbl>
    <w:p w14:paraId="17EF2D1A" w14:textId="77777777" w:rsidR="00F81EC4" w:rsidRPr="0044644E" w:rsidRDefault="00F81EC4" w:rsidP="00F81EC4">
      <w:pPr>
        <w:rPr>
          <w:b/>
          <w:bCs/>
          <w:noProof/>
        </w:rPr>
      </w:pPr>
    </w:p>
    <w:p w14:paraId="3CE757C7" w14:textId="77777777" w:rsidR="007763F2" w:rsidRDefault="00F81EC4"/>
    <w:sectPr w:rsidR="007763F2" w:rsidSect="00F81E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C4"/>
    <w:rsid w:val="000329D0"/>
    <w:rsid w:val="00F81EC4"/>
    <w:rsid w:val="00F8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95CE9"/>
  <w15:chartTrackingRefBased/>
  <w15:docId w15:val="{4C47BBD1-8BFA-405A-84C6-B8CB3240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91</Words>
  <Characters>6794</Characters>
  <Application>Microsoft Office Word</Application>
  <DocSecurity>0</DocSecurity>
  <Lines>56</Lines>
  <Paragraphs>15</Paragraphs>
  <ScaleCrop>false</ScaleCrop>
  <Company/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und</dc:creator>
  <cp:keywords/>
  <dc:description/>
  <cp:lastModifiedBy>Jenny Lund</cp:lastModifiedBy>
  <cp:revision>1</cp:revision>
  <dcterms:created xsi:type="dcterms:W3CDTF">2021-03-04T12:32:00Z</dcterms:created>
  <dcterms:modified xsi:type="dcterms:W3CDTF">2021-03-04T12:33:00Z</dcterms:modified>
</cp:coreProperties>
</file>